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8F2" w:rsidRPr="00F51344" w:rsidRDefault="005A38F2" w:rsidP="006038FC">
      <w:pPr>
        <w:spacing w:line="360" w:lineRule="auto"/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dditional file 8</w:t>
      </w:r>
      <w:r w:rsidRPr="00A92144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F51344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List of target genes for parts of 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>novel</w:t>
      </w:r>
      <w:r w:rsidRPr="00F51344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miRNAs in </w:t>
      </w:r>
      <w:r w:rsidRPr="00F51344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</w:rPr>
        <w:t>C</w:t>
      </w:r>
      <w:r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</w:rPr>
        <w:t>.</w:t>
      </w:r>
      <w:r w:rsidRPr="00F51344">
        <w:rPr>
          <w:rFonts w:ascii="Times New Roman" w:hAnsi="Times New Roman"/>
          <w:bCs/>
          <w:i/>
          <w:iCs/>
          <w:color w:val="000000"/>
          <w:kern w:val="0"/>
          <w:sz w:val="24"/>
          <w:szCs w:val="24"/>
        </w:rPr>
        <w:t xml:space="preserve"> sinensis </w:t>
      </w:r>
      <w:r w:rsidRPr="00F51344">
        <w:rPr>
          <w:rFonts w:ascii="Times New Roman" w:hAnsi="Times New Roman"/>
          <w:bCs/>
          <w:color w:val="000000"/>
          <w:kern w:val="0"/>
          <w:sz w:val="24"/>
          <w:szCs w:val="24"/>
        </w:rPr>
        <w:t>roots</w:t>
      </w:r>
    </w:p>
    <w:tbl>
      <w:tblPr>
        <w:tblW w:w="9045" w:type="dxa"/>
        <w:tblInd w:w="93" w:type="dxa"/>
        <w:tblLook w:val="00A0"/>
      </w:tblPr>
      <w:tblGrid>
        <w:gridCol w:w="1275"/>
        <w:gridCol w:w="1680"/>
        <w:gridCol w:w="1260"/>
        <w:gridCol w:w="4830"/>
      </w:tblGrid>
      <w:tr w:rsidR="005A38F2" w:rsidRPr="0053098C" w:rsidTr="006F098C">
        <w:trPr>
          <w:trHeight w:val="285"/>
        </w:trPr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5A38F2" w:rsidRPr="006F098C" w:rsidRDefault="005A38F2" w:rsidP="005A38F2">
            <w:pPr>
              <w:widowControl/>
              <w:spacing w:line="240" w:lineRule="exact"/>
              <w:ind w:leftChars="-20" w:left="31680" w:rightChars="-50" w:right="31680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6F098C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A38F2" w:rsidRPr="006F098C" w:rsidRDefault="005A38F2" w:rsidP="005A38F2">
            <w:pPr>
              <w:widowControl/>
              <w:spacing w:line="240" w:lineRule="exact"/>
              <w:ind w:leftChars="-20" w:left="31680" w:rightChars="-50" w:right="31680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6F098C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Assess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5A38F2" w:rsidRPr="006F098C" w:rsidRDefault="005A38F2" w:rsidP="005A38F2">
            <w:pPr>
              <w:widowControl/>
              <w:spacing w:line="240" w:lineRule="exact"/>
              <w:ind w:leftChars="-20" w:left="31680" w:rightChars="-50" w:right="31680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6F098C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Homology</w:t>
            </w:r>
          </w:p>
        </w:tc>
        <w:tc>
          <w:tcPr>
            <w:tcW w:w="48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5A38F2" w:rsidRPr="006F098C" w:rsidRDefault="005A38F2" w:rsidP="005A38F2">
            <w:pPr>
              <w:widowControl/>
              <w:spacing w:line="240" w:lineRule="exact"/>
              <w:ind w:leftChars="-20" w:left="31680" w:rightChars="-50" w:right="31680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6F098C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Target genes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50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1376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02020.1</w:t>
            </w:r>
          </w:p>
        </w:tc>
        <w:tc>
          <w:tcPr>
            <w:tcW w:w="4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218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0202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4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697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0802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A70-kDa subunit B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5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4722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392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jor facilitator super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4157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352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Q motif-containing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5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265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6302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sease resistance protein (CC-NBS-LRR class) family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4324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122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S5-like 1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5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751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349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sease resistance family protein / LRR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820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5972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tratricopeptide repeat (TPR)-like super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072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0848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Q motif-containing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074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0848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Q motif-containing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4052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60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-box/RNI-like/FBD-like domains-containing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6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074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1077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gopeptide transporter 7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445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1077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gopeptide transporter 7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485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1077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gopeptide transporter 7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022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5554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clear pore complex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028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5554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clear pore complex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071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5554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clear pore complex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073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5554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clear pore complex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071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025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nslocon at the outer envelope membrane of chloroplasts 159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6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508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5195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c finger (CCCH-type) family protein / RNA recognition motif (RRM)-containing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506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5195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c finger (CCCH-type) family protein / RNA recognition motif (RRM)-containing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508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519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c finger (CCCH-type) family protein / RNA recognition motif (RRM)-containing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512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519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c finger (CCCH-type) family protein / RNA recognition motif (RRM)-containing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533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5195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c finger (CCCH-type) family protein / RNA recognition motif (RRM)-containing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552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5195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c finger (CCCH-type) family protein / RNA recognition motif (RRM)-containing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553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519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c finger (CCCH-type) family protein / RNA recognition motif (RRM)-containing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699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519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c finger (CCCH-type) family protein / RNA recognition motif (RRM)-containing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795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519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c finger (CCCH-type) family protein / RNA recognition motif (RRM)-containing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4046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1786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cium exchanger 7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6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949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914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milio 3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192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456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193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456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192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456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193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456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192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456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193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456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192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456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248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456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395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456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 binding (RRM/RBD/RNP motif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6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4198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600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dulin MtN21 /EamA-like transporter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6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4332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1638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ion/hydrogen exchanger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175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123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374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048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tatricopeptide (PPR) repeat-containing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400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048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tatricopeptide (PPR) repeat-containing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022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7324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647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5709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xin efflux carrier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600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537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BS domain-containing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335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7949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ntatricopeptide repeat (PPR) super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821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1609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NG/U-box super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038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1609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NG/U-box super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535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3G1609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NG/U-box superfamily protein</w:t>
            </w:r>
          </w:p>
        </w:tc>
      </w:tr>
      <w:tr w:rsidR="005A38F2" w:rsidRPr="0053098C" w:rsidTr="006F098C">
        <w:trPr>
          <w:trHeight w:val="51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251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00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tein serine/threonine phosphatases;protein kinases;catalytics;cAMP-dependent protein kinase regulators;ATP binding;protein serine/threonine phosphatases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6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698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36895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713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36895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621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4989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amily of unknown function (DUF566) 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965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4989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amily of unknown function (DUF566) 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4228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2199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S reductase 3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544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4811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olutionarily conserved C-terminal region 7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545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481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olutionarily conserved C-terminal region 7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591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4811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olutionarily conserved C-terminal region 7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938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481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olutionarily conserved C-terminal region 7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666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155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canavalin A-like lectin protein kinase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823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052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steine-rich RLK (RECEPTOR-like protein kinase) 25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301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052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steine-rich RLK (RECEPTOR-like protein kinase) 25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481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6432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ntatricopeptide repeat (PPR) super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6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377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757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399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757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561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598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649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855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855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882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882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878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879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012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075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369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athionine beta-synthase (CBS)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350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7858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halose-6-phosphate synthase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6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3312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252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tochondrion-localized small heat shock protein 23.6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289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7780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D finger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570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0716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in phosphatase 2C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158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4774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ine nucleotide alpha hydrolases-like super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184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4774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ine nucleotide alpha hydrolases-like super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485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4774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ine nucleotide alpha hydrolases-like super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604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4774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ine nucleotide alpha hydrolases-like super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909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4774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ine nucleotide alpha hydrolases-like super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907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4774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ine nucleotide alpha hydrolases-like super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059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1689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ostosin family protein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6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384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031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-binding protein-defense related 1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392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031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-binding protein-defense related 1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421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031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-binding protein-defense related 1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571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03110.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-binding protein-defense related 1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855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031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-binding protein-defense related 1</w:t>
            </w:r>
          </w:p>
        </w:tc>
      </w:tr>
      <w:tr w:rsidR="005A38F2" w:rsidRPr="0053098C" w:rsidTr="006F098C">
        <w:trPr>
          <w:trHeight w:val="27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037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4G0311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-binding protein-defense related 1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vel_mir_6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330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8048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stid transcriptionally active 17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260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257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258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259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258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266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498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705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707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703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945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287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283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410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406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0196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NG/U-box super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512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0196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NG/U-box super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9297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0196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NG/U-box super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0492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59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droxyproline-rich glycoprotein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385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59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droxyproline-rich glycoprotein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650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59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droxyproline-rich glycoprotein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766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59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droxyproline-rich glycoprotein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785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59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droxyproline-rich glycoprotein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784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2G259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droxyproline-rich glycoprotein family prote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162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280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-box type zinc finger protein with CCT doma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410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280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-box type zinc finger protein with CCT doma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134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280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-box type zinc finger protein with CCT domain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546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3058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P binding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613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3058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P binding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729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3058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P binding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1880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3058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P binding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474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1G3058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P binding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770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6543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eral regulatory factor 8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985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10450.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-box regulating factor 6</w:t>
            </w:r>
          </w:p>
        </w:tc>
      </w:tr>
      <w:tr w:rsidR="005A38F2" w:rsidRPr="0053098C" w:rsidTr="006F098C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ange1.1g029870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5G10450.1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A38F2" w:rsidRPr="00A92144" w:rsidRDefault="005A38F2" w:rsidP="005A38F2">
            <w:pPr>
              <w:widowControl/>
              <w:spacing w:line="240" w:lineRule="exact"/>
              <w:ind w:leftChars="-20" w:left="31680" w:rightChars="-50" w:right="316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214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-box regulating factor 6</w:t>
            </w:r>
          </w:p>
        </w:tc>
      </w:tr>
    </w:tbl>
    <w:p w:rsidR="005A38F2" w:rsidRPr="00A92144" w:rsidRDefault="005A38F2" w:rsidP="006F098C">
      <w:pPr>
        <w:spacing w:line="240" w:lineRule="exact"/>
        <w:ind w:left="-20" w:right="-50"/>
        <w:rPr>
          <w:rFonts w:ascii="Times New Roman" w:hAnsi="Times New Roman"/>
          <w:sz w:val="18"/>
          <w:szCs w:val="18"/>
        </w:rPr>
      </w:pPr>
    </w:p>
    <w:sectPr w:rsidR="005A38F2" w:rsidRPr="00A92144" w:rsidSect="006F098C">
      <w:footerReference w:type="default" r:id="rId7"/>
      <w:pgSz w:w="11906" w:h="16838"/>
      <w:pgMar w:top="1418" w:right="1474" w:bottom="1418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38F2" w:rsidRDefault="005A38F2" w:rsidP="00E812F4">
      <w:r>
        <w:separator/>
      </w:r>
    </w:p>
  </w:endnote>
  <w:endnote w:type="continuationSeparator" w:id="0">
    <w:p w:rsidR="005A38F2" w:rsidRDefault="005A38F2" w:rsidP="00E812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38F2" w:rsidRDefault="005A38F2">
    <w:pPr>
      <w:pStyle w:val="Footer"/>
      <w:jc w:val="center"/>
    </w:pPr>
    <w:fldSimple w:instr=" PAGE   \* MERGEFORMAT ">
      <w:r w:rsidRPr="00D92630">
        <w:rPr>
          <w:noProof/>
          <w:lang w:val="zh-CN"/>
        </w:rPr>
        <w:t>1</w:t>
      </w:r>
    </w:fldSimple>
  </w:p>
  <w:p w:rsidR="005A38F2" w:rsidRDefault="005A38F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38F2" w:rsidRDefault="005A38F2" w:rsidP="00E812F4">
      <w:r>
        <w:separator/>
      </w:r>
    </w:p>
  </w:footnote>
  <w:footnote w:type="continuationSeparator" w:id="0">
    <w:p w:rsidR="005A38F2" w:rsidRDefault="005A38F2" w:rsidP="00E812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55F66"/>
    <w:multiLevelType w:val="hybridMultilevel"/>
    <w:tmpl w:val="4EDEF908"/>
    <w:lvl w:ilvl="0" w:tplc="5DDEA14C">
      <w:start w:val="1"/>
      <w:numFmt w:val="bullet"/>
      <w:lvlText w:val=""/>
      <w:lvlJc w:val="left"/>
      <w:pPr>
        <w:tabs>
          <w:tab w:val="num" w:pos="284"/>
        </w:tabs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12F4"/>
    <w:rsid w:val="000B231B"/>
    <w:rsid w:val="000D094D"/>
    <w:rsid w:val="000E37EA"/>
    <w:rsid w:val="00246F82"/>
    <w:rsid w:val="0025280B"/>
    <w:rsid w:val="002F1F6E"/>
    <w:rsid w:val="0030522A"/>
    <w:rsid w:val="00321E14"/>
    <w:rsid w:val="00376236"/>
    <w:rsid w:val="004009C1"/>
    <w:rsid w:val="004741D6"/>
    <w:rsid w:val="0048536D"/>
    <w:rsid w:val="0050126A"/>
    <w:rsid w:val="0053098C"/>
    <w:rsid w:val="005A38F2"/>
    <w:rsid w:val="006038FC"/>
    <w:rsid w:val="006F098C"/>
    <w:rsid w:val="00791121"/>
    <w:rsid w:val="00864EB4"/>
    <w:rsid w:val="00A86DE9"/>
    <w:rsid w:val="00A92144"/>
    <w:rsid w:val="00AF6B10"/>
    <w:rsid w:val="00B218DC"/>
    <w:rsid w:val="00BA627F"/>
    <w:rsid w:val="00C26262"/>
    <w:rsid w:val="00C33266"/>
    <w:rsid w:val="00C36636"/>
    <w:rsid w:val="00CF4601"/>
    <w:rsid w:val="00D13EE5"/>
    <w:rsid w:val="00D92630"/>
    <w:rsid w:val="00E77AF3"/>
    <w:rsid w:val="00E812F4"/>
    <w:rsid w:val="00EF5B26"/>
    <w:rsid w:val="00F06EF3"/>
    <w:rsid w:val="00F4747F"/>
    <w:rsid w:val="00F51344"/>
    <w:rsid w:val="00F80EA3"/>
    <w:rsid w:val="00FD6E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E14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81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812F4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E81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812F4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709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1407</Words>
  <Characters>8023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0: List of target genes for parts of known miRNAs in Citrus sinensis roots</dc:title>
  <dc:subject/>
  <dc:creator>PC</dc:creator>
  <cp:keywords/>
  <dc:description/>
  <cp:lastModifiedBy>陈立松</cp:lastModifiedBy>
  <cp:revision>2</cp:revision>
  <dcterms:created xsi:type="dcterms:W3CDTF">2016-06-05T11:17:00Z</dcterms:created>
  <dcterms:modified xsi:type="dcterms:W3CDTF">2016-06-05T11:17:00Z</dcterms:modified>
</cp:coreProperties>
</file>